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F5EC2" w14:textId="4734A1D2" w:rsidR="002E1F6C" w:rsidRPr="007B5A8A" w:rsidRDefault="00CB6B25">
      <w:r>
        <w:rPr>
          <w:b/>
          <w:bCs/>
        </w:rPr>
        <w:t>Table S</w:t>
      </w:r>
      <w:r w:rsidR="004B360D">
        <w:rPr>
          <w:b/>
          <w:bCs/>
        </w:rPr>
        <w:t>1</w:t>
      </w:r>
      <w:r>
        <w:rPr>
          <w:b/>
          <w:bCs/>
        </w:rPr>
        <w:t xml:space="preserve">. </w:t>
      </w:r>
      <w:r w:rsidR="00D90B07">
        <w:t xml:space="preserve">Results from individual comparisons between all groups for range of motion (ROM) and maximum extension angles. </w:t>
      </w:r>
      <w:r w:rsidR="003A03E2">
        <w:t>Significant differences are marked in bold.</w:t>
      </w:r>
    </w:p>
    <w:tbl>
      <w:tblPr>
        <w:tblpPr w:leftFromText="180" w:rightFromText="180" w:vertAnchor="page" w:horzAnchor="margin" w:tblpY="2054"/>
        <w:tblW w:w="0" w:type="auto"/>
        <w:tblLook w:val="04A0" w:firstRow="1" w:lastRow="0" w:firstColumn="1" w:lastColumn="0" w:noHBand="0" w:noVBand="1"/>
      </w:tblPr>
      <w:tblGrid>
        <w:gridCol w:w="2345"/>
        <w:gridCol w:w="2656"/>
        <w:gridCol w:w="723"/>
        <w:gridCol w:w="1617"/>
      </w:tblGrid>
      <w:tr w:rsidR="009834C2" w:rsidRPr="007B5A8A" w14:paraId="7CBCA1D9" w14:textId="6D803928" w:rsidTr="007B5A8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922E" w14:textId="24817891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122" w14:textId="46DC4240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A678" w14:textId="2EEF8739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s</w:t>
            </w:r>
          </w:p>
        </w:tc>
      </w:tr>
      <w:tr w:rsidR="00144F6F" w:rsidRPr="007B5A8A" w14:paraId="1742F11E" w14:textId="77777777" w:rsidTr="007B5A8A">
        <w:trPr>
          <w:trHeight w:val="31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A1B04C" w14:textId="15FB1CEF" w:rsidR="00144F6F" w:rsidRPr="007B5A8A" w:rsidRDefault="00144F6F" w:rsidP="007B5A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 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F51999" w14:textId="0AE669BE" w:rsidR="00144F6F" w:rsidRPr="007B5A8A" w:rsidRDefault="00144F6F" w:rsidP="007B5A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E3A8B9" w14:textId="7B042903" w:rsidR="00144F6F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CC8624" w14:textId="4AC69143" w:rsidR="00144F6F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 Extension</w:t>
            </w:r>
          </w:p>
        </w:tc>
      </w:tr>
      <w:tr w:rsidR="009834C2" w:rsidRPr="007B5A8A" w14:paraId="7A577D63" w14:textId="2AECDE1C" w:rsidTr="007B5A8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A0674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nj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D77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jur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F24F" w14:textId="2981ACEC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B109" w14:textId="4703CF10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9834C2" w:rsidRPr="007B5A8A" w14:paraId="232626B7" w14:textId="2730FB06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2441E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DDD4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1149" w14:textId="6ED39C7E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E86D" w14:textId="782B7918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9834C2" w:rsidRPr="007B5A8A" w14:paraId="32B94637" w14:textId="0D533CDC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80470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AE2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5A6F" w14:textId="472787E8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6C4F" w14:textId="36D17738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9834C2" w:rsidRPr="007B5A8A" w14:paraId="2503F270" w14:textId="0F04E2A9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7896B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4C0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8383" w14:textId="53B0541B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303B" w14:textId="4BC8CC8B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240</w:t>
            </w:r>
          </w:p>
        </w:tc>
      </w:tr>
      <w:tr w:rsidR="009834C2" w:rsidRPr="007B5A8A" w14:paraId="428A61F1" w14:textId="4F1D5186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86EDB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BED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C12C" w14:textId="2E976CCC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5467" w14:textId="0FE0E24E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9834C2" w:rsidRPr="007B5A8A" w14:paraId="3C71DFEF" w14:textId="34FD29F0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C33CA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30A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3444" w14:textId="0235918D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9D39" w14:textId="715BC024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10</w:t>
            </w:r>
          </w:p>
        </w:tc>
      </w:tr>
      <w:tr w:rsidR="009834C2" w:rsidRPr="007B5A8A" w14:paraId="62B3ADF7" w14:textId="18B86E7F" w:rsidTr="007B5A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89562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CE55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3364ED" w14:textId="5C1D6D9E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73AE2A" w14:textId="67E72880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25</w:t>
            </w:r>
          </w:p>
        </w:tc>
      </w:tr>
      <w:tr w:rsidR="009834C2" w:rsidRPr="007B5A8A" w14:paraId="58538D14" w14:textId="31E2F257" w:rsidTr="007B5A8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5BCB7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jur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61C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9A8A" w14:textId="7003245C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C7E6" w14:textId="4F688372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175</w:t>
            </w:r>
          </w:p>
        </w:tc>
      </w:tr>
      <w:tr w:rsidR="009834C2" w:rsidRPr="007B5A8A" w14:paraId="00649915" w14:textId="3BEC1FD3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81627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A080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092B" w14:textId="4396C5B9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A576" w14:textId="2A09A76B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9</w:t>
            </w:r>
          </w:p>
        </w:tc>
      </w:tr>
      <w:tr w:rsidR="009834C2" w:rsidRPr="007B5A8A" w14:paraId="3EB65FA4" w14:textId="151615C1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161AB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A8F4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539B" w14:textId="2232C274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5460" w14:textId="6E5EFA10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9834C2" w:rsidRPr="007B5A8A" w14:paraId="407115E0" w14:textId="204D2C15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FEA92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4A1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0C69" w14:textId="0A2C1E0E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E464" w14:textId="77878281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</w:tr>
      <w:tr w:rsidR="009834C2" w:rsidRPr="007B5A8A" w14:paraId="72593B2E" w14:textId="00DF6692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10445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B95D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E6A6" w14:textId="5989BC60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A5E4" w14:textId="03B1BCDD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9834C2" w:rsidRPr="007B5A8A" w14:paraId="69F3F6F5" w14:textId="693CDD69" w:rsidTr="007B5A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03B7C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F3EB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38391D" w14:textId="140C9F0C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070259" w14:textId="54A72BC6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9834C2" w:rsidRPr="007B5A8A" w14:paraId="413AD0D3" w14:textId="3DEC563A" w:rsidTr="007B5A8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604A5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2082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EAA6" w14:textId="7EFBFDCC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hAnsi="Arial" w:cs="Arial"/>
                <w:sz w:val="20"/>
                <w:szCs w:val="20"/>
              </w:rPr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D499" w14:textId="24A683C1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897</w:t>
            </w:r>
          </w:p>
        </w:tc>
      </w:tr>
      <w:tr w:rsidR="009834C2" w:rsidRPr="007B5A8A" w14:paraId="3782FDC0" w14:textId="03370FC9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A056C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C0BF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4849" w14:textId="433E3F9D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517B" w14:textId="23194461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08</w:t>
            </w:r>
          </w:p>
        </w:tc>
      </w:tr>
      <w:tr w:rsidR="009834C2" w:rsidRPr="007B5A8A" w14:paraId="2ABF0FE5" w14:textId="7F4747B0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D7170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A27E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7638" w14:textId="461B42FA" w:rsidR="009834C2" w:rsidRPr="0096709F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96709F">
              <w:rPr>
                <w:rFonts w:ascii="Arial" w:hAnsi="Arial" w:cs="Arial"/>
                <w:sz w:val="20"/>
                <w:szCs w:val="20"/>
              </w:rPr>
              <w:t>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25BE" w14:textId="1B60F8BC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495</w:t>
            </w:r>
          </w:p>
        </w:tc>
      </w:tr>
      <w:tr w:rsidR="009834C2" w:rsidRPr="007B5A8A" w14:paraId="310A216D" w14:textId="064EEE78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19DF4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8AB5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1F57" w14:textId="1EE53B9A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2A9E" w14:textId="72330050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103</w:t>
            </w:r>
          </w:p>
        </w:tc>
      </w:tr>
      <w:tr w:rsidR="009834C2" w:rsidRPr="007B5A8A" w14:paraId="3A42F1CA" w14:textId="16A433F6" w:rsidTr="007B5A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11DC0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2FB5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660E64" w14:textId="5B2C410F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6A11B3" w14:textId="299FE9DC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b/>
                <w:bCs/>
                <w:sz w:val="20"/>
                <w:szCs w:val="20"/>
              </w:rPr>
              <w:t>.058</w:t>
            </w:r>
          </w:p>
        </w:tc>
      </w:tr>
      <w:tr w:rsidR="009834C2" w:rsidRPr="007B5A8A" w14:paraId="31FB837B" w14:textId="7776C230" w:rsidTr="007B5A8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29598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BF6F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EFA5" w14:textId="3B14DE42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B1CA" w14:textId="76DB6CDE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196</w:t>
            </w:r>
          </w:p>
        </w:tc>
      </w:tr>
      <w:tr w:rsidR="009834C2" w:rsidRPr="007B5A8A" w14:paraId="7C8FE64D" w14:textId="00103B55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FC6CD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5407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7B2B" w14:textId="45A08B82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DEFC" w14:textId="5AEC7995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996</w:t>
            </w:r>
          </w:p>
        </w:tc>
      </w:tr>
      <w:tr w:rsidR="009834C2" w:rsidRPr="007B5A8A" w14:paraId="50A95EAA" w14:textId="02FFFFC8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31554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D02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E93B" w14:textId="7F283C5C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3AC1" w14:textId="3D012990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763</w:t>
            </w:r>
          </w:p>
        </w:tc>
      </w:tr>
      <w:tr w:rsidR="009834C2" w:rsidRPr="007B5A8A" w14:paraId="7E68212C" w14:textId="0178986A" w:rsidTr="007B5A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17E9F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4B97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7B1AE" w14:textId="69C67FF8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7BBF87" w14:textId="70A44A62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611</w:t>
            </w:r>
          </w:p>
        </w:tc>
      </w:tr>
      <w:tr w:rsidR="009834C2" w:rsidRPr="007B5A8A" w14:paraId="06DF5376" w14:textId="5F69E67F" w:rsidTr="007B5A8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D8154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689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425A" w14:textId="2A9F5043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8DA5" w14:textId="65BAB1C2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586</w:t>
            </w:r>
          </w:p>
        </w:tc>
      </w:tr>
      <w:tr w:rsidR="009834C2" w:rsidRPr="007B5A8A" w14:paraId="462CFCF0" w14:textId="1A768B86" w:rsidTr="007B5A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18466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0F2E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0E2F" w14:textId="3CD6DC5A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49B4" w14:textId="46425005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974</w:t>
            </w:r>
          </w:p>
        </w:tc>
      </w:tr>
      <w:tr w:rsidR="009834C2" w:rsidRPr="007B5A8A" w14:paraId="793804B2" w14:textId="6FFF8646" w:rsidTr="007B5A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05130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7BA7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FF67A4" w14:textId="19D04383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CF18E7" w14:textId="7904A2E9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995</w:t>
            </w:r>
          </w:p>
        </w:tc>
      </w:tr>
      <w:tr w:rsidR="009834C2" w:rsidRPr="007B5A8A" w14:paraId="1C12284D" w14:textId="1095BCF7" w:rsidTr="007B5A8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92642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AD15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E941" w14:textId="35BADD74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hAnsi="Arial" w:cs="Arial"/>
                <w:sz w:val="20"/>
                <w:szCs w:val="20"/>
              </w:rPr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19FC" w14:textId="41EAAF58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987</w:t>
            </w:r>
          </w:p>
        </w:tc>
      </w:tr>
      <w:tr w:rsidR="009834C2" w:rsidRPr="007B5A8A" w14:paraId="13080725" w14:textId="6577F146" w:rsidTr="007B5A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0C299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635D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2EC352" w14:textId="5CCE729F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hAnsi="Arial" w:cs="Arial"/>
                <w:sz w:val="20"/>
                <w:szCs w:val="20"/>
              </w:rPr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700024" w14:textId="63558F9E" w:rsidR="009834C2" w:rsidRPr="007B5A8A" w:rsidRDefault="00E4111E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34C2" w:rsidRPr="007B5A8A">
              <w:rPr>
                <w:rFonts w:ascii="Arial" w:hAnsi="Arial" w:cs="Arial"/>
                <w:sz w:val="20"/>
                <w:szCs w:val="20"/>
              </w:rPr>
              <w:t>.951</w:t>
            </w:r>
          </w:p>
        </w:tc>
      </w:tr>
      <w:tr w:rsidR="009834C2" w:rsidRPr="007B5A8A" w14:paraId="75D3D22A" w14:textId="47762474" w:rsidTr="007B5A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CEB7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05C4" w14:textId="77777777" w:rsidR="009834C2" w:rsidRPr="007B5A8A" w:rsidRDefault="009834C2" w:rsidP="007B5A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0E64" w14:textId="7710228A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5A8A">
              <w:rPr>
                <w:rFonts w:ascii="Arial" w:hAnsi="Arial" w:cs="Arial"/>
                <w:sz w:val="20"/>
                <w:szCs w:val="20"/>
              </w:rPr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432B" w14:textId="75BBC5B8" w:rsidR="009834C2" w:rsidRPr="007B5A8A" w:rsidRDefault="009834C2" w:rsidP="007B5A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A8A">
              <w:rPr>
                <w:rFonts w:ascii="Arial" w:hAnsi="Arial" w:cs="Arial"/>
                <w:sz w:val="20"/>
                <w:szCs w:val="20"/>
              </w:rPr>
              <w:t>&gt;.999</w:t>
            </w:r>
          </w:p>
        </w:tc>
      </w:tr>
    </w:tbl>
    <w:p w14:paraId="4CE5399C" w14:textId="77777777" w:rsidR="002E1F6C" w:rsidRDefault="002E1F6C">
      <w:pPr>
        <w:rPr>
          <w:b/>
          <w:bCs/>
        </w:rPr>
      </w:pPr>
      <w:r>
        <w:rPr>
          <w:b/>
          <w:bCs/>
        </w:rPr>
        <w:br w:type="page"/>
      </w:r>
    </w:p>
    <w:p w14:paraId="1F481011" w14:textId="00AD8CF7" w:rsidR="00FF178A" w:rsidRDefault="00DA06BA">
      <w:r w:rsidRPr="005D43BC">
        <w:rPr>
          <w:b/>
          <w:bCs/>
        </w:rPr>
        <w:lastRenderedPageBreak/>
        <w:t>Table S</w:t>
      </w:r>
      <w:r w:rsidR="004B360D">
        <w:rPr>
          <w:b/>
          <w:bCs/>
        </w:rPr>
        <w:t>2</w:t>
      </w:r>
      <w:r w:rsidRPr="005D43BC">
        <w:rPr>
          <w:b/>
          <w:bCs/>
        </w:rPr>
        <w:t>.</w:t>
      </w:r>
      <w:r w:rsidRPr="005D43BC">
        <w:t xml:space="preserve"> Results for individual comparisons between groups for connective tissue density.</w:t>
      </w:r>
      <w:r>
        <w:t xml:space="preserve"> Significant </w:t>
      </w:r>
      <w:r w:rsidRPr="00FF178A">
        <w:t>p</w:t>
      </w:r>
      <w:r>
        <w:t>-values are marked in bold.</w:t>
      </w:r>
    </w:p>
    <w:tbl>
      <w:tblPr>
        <w:tblpPr w:leftFromText="180" w:rightFromText="180" w:vertAnchor="page" w:horzAnchor="margin" w:tblpY="2054"/>
        <w:tblW w:w="0" w:type="auto"/>
        <w:tblLook w:val="04A0" w:firstRow="1" w:lastRow="0" w:firstColumn="1" w:lastColumn="0" w:noHBand="0" w:noVBand="1"/>
      </w:tblPr>
      <w:tblGrid>
        <w:gridCol w:w="2345"/>
        <w:gridCol w:w="2656"/>
        <w:gridCol w:w="897"/>
      </w:tblGrid>
      <w:tr w:rsidR="002E1F6C" w:rsidRPr="00DA06BA" w14:paraId="07308068" w14:textId="77777777" w:rsidTr="00DF7A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819FD" w14:textId="77777777" w:rsidR="002E1F6C" w:rsidRPr="00DA06BA" w:rsidRDefault="002E1F6C" w:rsidP="00DF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06B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9E08A" w14:textId="77777777" w:rsidR="002E1F6C" w:rsidRPr="00DA06BA" w:rsidRDefault="002E1F6C" w:rsidP="00DF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06B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01F9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06B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E1F6C" w:rsidRPr="00DA06BA" w14:paraId="5314F1CC" w14:textId="77777777" w:rsidTr="00DF7A0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ACC2D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nj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D59B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jur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6D6E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2E1F6C" w:rsidRPr="00DA06BA" w14:paraId="61C165D2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CFAF8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F074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5B7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2E1F6C" w:rsidRPr="00DA06BA" w14:paraId="7E7AD342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C090C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F071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0C26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.999</w:t>
            </w:r>
          </w:p>
        </w:tc>
      </w:tr>
      <w:tr w:rsidR="002E1F6C" w:rsidRPr="00DA06BA" w14:paraId="66A6CED1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799CA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C50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3269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2E1F6C" w:rsidRPr="00DA06BA" w14:paraId="46E852C5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91EB0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1BF4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D90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2E1F6C" w:rsidRPr="00DA06BA" w14:paraId="1B0C622C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C3804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D33D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036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2E1F6C" w:rsidRPr="00DA06BA" w14:paraId="501762F1" w14:textId="77777777" w:rsidTr="00DF7A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F018F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A10B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F185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2E1F6C" w:rsidRPr="00DA06BA" w14:paraId="268B0874" w14:textId="77777777" w:rsidTr="00DF7A0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B997C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jur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ED09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3494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06</w:t>
            </w:r>
          </w:p>
        </w:tc>
      </w:tr>
      <w:tr w:rsidR="002E1F6C" w:rsidRPr="00DA06BA" w14:paraId="3D4DEA4E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01931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387A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8BB2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2E1F6C" w:rsidRPr="00DA06BA" w14:paraId="33D210D0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2867A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F5D9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65AA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2E1F6C" w:rsidRPr="00DA06BA" w14:paraId="5EACBFC1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BBE2D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A2F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EBA3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.999</w:t>
            </w:r>
          </w:p>
        </w:tc>
      </w:tr>
      <w:tr w:rsidR="002E1F6C" w:rsidRPr="00DA06BA" w14:paraId="62F0B219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52C8D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E41C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B334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.999</w:t>
            </w:r>
          </w:p>
        </w:tc>
      </w:tr>
      <w:tr w:rsidR="002E1F6C" w:rsidRPr="00DA06BA" w14:paraId="4C3041BB" w14:textId="77777777" w:rsidTr="00DF7A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D4B9D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9A68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4F7D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2</w:t>
            </w:r>
          </w:p>
        </w:tc>
      </w:tr>
      <w:tr w:rsidR="002E1F6C" w:rsidRPr="00DA06BA" w14:paraId="282D99AA" w14:textId="77777777" w:rsidTr="00DF7A0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567C2C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8AA2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35B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3</w:t>
            </w:r>
          </w:p>
        </w:tc>
      </w:tr>
      <w:tr w:rsidR="002E1F6C" w:rsidRPr="00DA06BA" w14:paraId="46CB8964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CCF1E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33B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F53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.999</w:t>
            </w:r>
          </w:p>
        </w:tc>
      </w:tr>
      <w:tr w:rsidR="002E1F6C" w:rsidRPr="00DA06BA" w14:paraId="7CBD43EF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29866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714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D2AF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3</w:t>
            </w:r>
          </w:p>
        </w:tc>
      </w:tr>
      <w:tr w:rsidR="002E1F6C" w:rsidRPr="00DA06BA" w14:paraId="08B20290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42928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846C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979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99</w:t>
            </w:r>
          </w:p>
        </w:tc>
      </w:tr>
      <w:tr w:rsidR="002E1F6C" w:rsidRPr="00DA06BA" w14:paraId="12964123" w14:textId="77777777" w:rsidTr="00DF7A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90C5B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C1D2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6910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.999</w:t>
            </w:r>
          </w:p>
        </w:tc>
      </w:tr>
      <w:tr w:rsidR="002E1F6C" w:rsidRPr="00DA06BA" w14:paraId="1A2CE723" w14:textId="77777777" w:rsidTr="00DF7A0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DA9A4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W Rem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CED3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AC0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  <w:tr w:rsidR="002E1F6C" w:rsidRPr="00DA06BA" w14:paraId="1E9A7D49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BE5F5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C358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A8D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2E1F6C" w:rsidRPr="00DA06BA" w14:paraId="03F5796F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508E0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B6C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441B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2E1F6C" w:rsidRPr="00DA06BA" w14:paraId="2241A86D" w14:textId="77777777" w:rsidTr="00DF7A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03E95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E139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34BB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2E1F6C" w:rsidRPr="00DA06BA" w14:paraId="0636BBBE" w14:textId="77777777" w:rsidTr="00DF7A0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723CE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1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73D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6475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1</w:t>
            </w:r>
          </w:p>
        </w:tc>
      </w:tr>
      <w:tr w:rsidR="002E1F6C" w:rsidRPr="00DA06BA" w14:paraId="4A9C06FB" w14:textId="77777777" w:rsidTr="00DF7A0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D1653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7818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9FF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21</w:t>
            </w:r>
          </w:p>
        </w:tc>
      </w:tr>
      <w:tr w:rsidR="002E1F6C" w:rsidRPr="00DA06BA" w14:paraId="2F6C961F" w14:textId="77777777" w:rsidTr="00DF7A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49FA0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B22A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C475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.999</w:t>
            </w:r>
          </w:p>
        </w:tc>
      </w:tr>
      <w:tr w:rsidR="002E1F6C" w:rsidRPr="00DA06BA" w14:paraId="2B9BAE2D" w14:textId="77777777" w:rsidTr="00DF7A0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7E007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524B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FADD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.999</w:t>
            </w:r>
          </w:p>
        </w:tc>
      </w:tr>
      <w:tr w:rsidR="002E1F6C" w:rsidRPr="00DA06BA" w14:paraId="147D6631" w14:textId="77777777" w:rsidTr="00DF7A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5CF8A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96C8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5298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5</w:t>
            </w:r>
          </w:p>
        </w:tc>
      </w:tr>
      <w:tr w:rsidR="002E1F6C" w:rsidRPr="00DA06BA" w14:paraId="73550FF5" w14:textId="77777777" w:rsidTr="00DF7A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887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Daily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BC2" w14:textId="77777777" w:rsidR="002E1F6C" w:rsidRPr="00DA06BA" w:rsidRDefault="002E1F6C" w:rsidP="00DF7A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rgery + 3W Daily Ble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DB6" w14:textId="77777777" w:rsidR="002E1F6C" w:rsidRPr="00DA06BA" w:rsidRDefault="002E1F6C" w:rsidP="00DF7A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A06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02</w:t>
            </w:r>
          </w:p>
        </w:tc>
      </w:tr>
    </w:tbl>
    <w:p w14:paraId="326C78EC" w14:textId="77777777" w:rsidR="00FF178A" w:rsidRDefault="00FF178A">
      <w:r>
        <w:br w:type="page"/>
      </w:r>
    </w:p>
    <w:p w14:paraId="0BCCEFF4" w14:textId="7A68C45D" w:rsidR="00FF178A" w:rsidRDefault="00FF178A" w:rsidP="00FF178A">
      <w:r w:rsidRPr="00DD3150">
        <w:rPr>
          <w:b/>
          <w:bCs/>
        </w:rPr>
        <w:lastRenderedPageBreak/>
        <w:t>Table S</w:t>
      </w:r>
      <w:r w:rsidR="004B360D">
        <w:rPr>
          <w:b/>
          <w:bCs/>
        </w:rPr>
        <w:t>3</w:t>
      </w:r>
      <w:r w:rsidRPr="00DD3150">
        <w:rPr>
          <w:b/>
          <w:bCs/>
        </w:rPr>
        <w:t>.</w:t>
      </w:r>
      <w:r w:rsidRPr="00DD3150">
        <w:t xml:space="preserve"> R-squared and p-values for correlations between each outcome measurement. Significant </w:t>
      </w:r>
      <w:r w:rsidRPr="00FF178A">
        <w:t>p</w:t>
      </w:r>
      <w:r>
        <w:t>-values</w:t>
      </w:r>
      <w:r w:rsidRPr="00DD3150">
        <w:t xml:space="preserve"> are marked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1"/>
        <w:gridCol w:w="2541"/>
        <w:gridCol w:w="897"/>
        <w:gridCol w:w="1147"/>
      </w:tblGrid>
      <w:tr w:rsidR="00FF178A" w:rsidRPr="00FF178A" w14:paraId="6C7EC3EB" w14:textId="77777777" w:rsidTr="00FF17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3340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3EF2C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4B6B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18F2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-squared</w:t>
            </w:r>
          </w:p>
        </w:tc>
      </w:tr>
      <w:tr w:rsidR="00FF178A" w:rsidRPr="00FF178A" w14:paraId="6EDD60F2" w14:textId="77777777" w:rsidTr="00FF178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EFD90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C6E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01D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3E72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</w:tr>
      <w:tr w:rsidR="00FF178A" w:rsidRPr="00FF178A" w14:paraId="34B6BABD" w14:textId="77777777" w:rsidTr="00FF178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D1355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819D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nective Tissu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46CB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9CA9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3</w:t>
            </w:r>
          </w:p>
        </w:tc>
      </w:tr>
      <w:tr w:rsidR="00FF178A" w:rsidRPr="00FF178A" w14:paraId="3A5EC2A1" w14:textId="77777777" w:rsidTr="00FF17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6B91A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0F7C" w14:textId="7D8473F0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 α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D73F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6581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</w:t>
            </w:r>
          </w:p>
        </w:tc>
      </w:tr>
      <w:tr w:rsidR="00FF178A" w:rsidRPr="00FF178A" w14:paraId="18D3D6F3" w14:textId="77777777" w:rsidTr="00FF178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D803D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979F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nective Tissu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AB71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F17C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</w:t>
            </w:r>
          </w:p>
        </w:tc>
      </w:tr>
      <w:tr w:rsidR="00FF178A" w:rsidRPr="00FF178A" w14:paraId="70F20147" w14:textId="77777777" w:rsidTr="00FF17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9E4E6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FD02" w14:textId="51370ABF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 α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0B12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871C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5</w:t>
            </w:r>
          </w:p>
        </w:tc>
      </w:tr>
      <w:tr w:rsidR="00FF178A" w:rsidRPr="00FF178A" w14:paraId="1993ABEB" w14:textId="77777777" w:rsidTr="00FF17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545" w14:textId="77777777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nective Tissu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0F1" w14:textId="47A419F4" w:rsidR="00FF178A" w:rsidRPr="00FF178A" w:rsidRDefault="00FF178A" w:rsidP="00FF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 α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BDC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5423" w14:textId="77777777" w:rsidR="00FF178A" w:rsidRPr="00FF178A" w:rsidRDefault="00FF178A" w:rsidP="00F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17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</w:tr>
    </w:tbl>
    <w:p w14:paraId="7E4DE423" w14:textId="3B289AEA" w:rsidR="00F60350" w:rsidRDefault="00F60350"/>
    <w:p w14:paraId="2284388B" w14:textId="58B9BDB5" w:rsidR="003C0485" w:rsidRPr="00505832" w:rsidRDefault="003C0485">
      <w:pPr>
        <w:rPr>
          <w:b/>
          <w:bCs/>
        </w:rPr>
      </w:pPr>
      <w:r>
        <w:rPr>
          <w:b/>
          <w:bCs/>
        </w:rPr>
        <w:t xml:space="preserve"> </w:t>
      </w:r>
    </w:p>
    <w:sectPr w:rsidR="003C0485" w:rsidRPr="00505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6BA"/>
    <w:rsid w:val="000033CE"/>
    <w:rsid w:val="00021D86"/>
    <w:rsid w:val="00085823"/>
    <w:rsid w:val="00094831"/>
    <w:rsid w:val="0009713D"/>
    <w:rsid w:val="000D6190"/>
    <w:rsid w:val="0012148A"/>
    <w:rsid w:val="00137FB2"/>
    <w:rsid w:val="00144F6F"/>
    <w:rsid w:val="00150FA2"/>
    <w:rsid w:val="0016527D"/>
    <w:rsid w:val="00167B3B"/>
    <w:rsid w:val="00194FAB"/>
    <w:rsid w:val="001B135A"/>
    <w:rsid w:val="001B5325"/>
    <w:rsid w:val="002458EE"/>
    <w:rsid w:val="0028791F"/>
    <w:rsid w:val="002E1F6C"/>
    <w:rsid w:val="00306FB0"/>
    <w:rsid w:val="00307EAE"/>
    <w:rsid w:val="003A03E2"/>
    <w:rsid w:val="003C0485"/>
    <w:rsid w:val="00457418"/>
    <w:rsid w:val="0045764E"/>
    <w:rsid w:val="00476A53"/>
    <w:rsid w:val="004844DE"/>
    <w:rsid w:val="004B1486"/>
    <w:rsid w:val="004B2A5C"/>
    <w:rsid w:val="004B360D"/>
    <w:rsid w:val="00505832"/>
    <w:rsid w:val="00532733"/>
    <w:rsid w:val="00546782"/>
    <w:rsid w:val="00555B49"/>
    <w:rsid w:val="00605F65"/>
    <w:rsid w:val="00620CC0"/>
    <w:rsid w:val="0064066B"/>
    <w:rsid w:val="006B0FAC"/>
    <w:rsid w:val="006D2511"/>
    <w:rsid w:val="006E7AE8"/>
    <w:rsid w:val="00707898"/>
    <w:rsid w:val="0071683E"/>
    <w:rsid w:val="007312EA"/>
    <w:rsid w:val="0076549D"/>
    <w:rsid w:val="00792010"/>
    <w:rsid w:val="0079345E"/>
    <w:rsid w:val="007958C1"/>
    <w:rsid w:val="007A54BE"/>
    <w:rsid w:val="007B1326"/>
    <w:rsid w:val="007B5A8A"/>
    <w:rsid w:val="00823DD9"/>
    <w:rsid w:val="00835214"/>
    <w:rsid w:val="00847384"/>
    <w:rsid w:val="008501C5"/>
    <w:rsid w:val="00853255"/>
    <w:rsid w:val="00857A36"/>
    <w:rsid w:val="008748BE"/>
    <w:rsid w:val="00886277"/>
    <w:rsid w:val="008E2344"/>
    <w:rsid w:val="008F014C"/>
    <w:rsid w:val="009011FA"/>
    <w:rsid w:val="009657FA"/>
    <w:rsid w:val="0096709F"/>
    <w:rsid w:val="009834C2"/>
    <w:rsid w:val="009B02F8"/>
    <w:rsid w:val="009C11E5"/>
    <w:rsid w:val="009E43A1"/>
    <w:rsid w:val="009F1A9F"/>
    <w:rsid w:val="00A0621F"/>
    <w:rsid w:val="00A92064"/>
    <w:rsid w:val="00AF2286"/>
    <w:rsid w:val="00B1313C"/>
    <w:rsid w:val="00B27370"/>
    <w:rsid w:val="00B40BB7"/>
    <w:rsid w:val="00B87FF0"/>
    <w:rsid w:val="00B91D92"/>
    <w:rsid w:val="00BF6E51"/>
    <w:rsid w:val="00C06046"/>
    <w:rsid w:val="00C1595D"/>
    <w:rsid w:val="00C361C4"/>
    <w:rsid w:val="00C622B2"/>
    <w:rsid w:val="00CB6B25"/>
    <w:rsid w:val="00CF0EC6"/>
    <w:rsid w:val="00D062C6"/>
    <w:rsid w:val="00D476CB"/>
    <w:rsid w:val="00D7723D"/>
    <w:rsid w:val="00D90B07"/>
    <w:rsid w:val="00DA06BA"/>
    <w:rsid w:val="00E4111E"/>
    <w:rsid w:val="00E6053F"/>
    <w:rsid w:val="00EF6099"/>
    <w:rsid w:val="00F43B01"/>
    <w:rsid w:val="00F60350"/>
    <w:rsid w:val="00F8678A"/>
    <w:rsid w:val="00FC64F7"/>
    <w:rsid w:val="00FF05AD"/>
    <w:rsid w:val="00FF178A"/>
    <w:rsid w:val="00FF2C2A"/>
    <w:rsid w:val="00FF3402"/>
    <w:rsid w:val="00FF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867B"/>
  <w15:chartTrackingRefBased/>
  <w15:docId w15:val="{3FDD91EA-856F-40B9-A312-A93B71BC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7386a9-b725-4765-896f-15109571ba14">
      <Terms xmlns="http://schemas.microsoft.com/office/infopath/2007/PartnerControls"/>
    </lcf76f155ced4ddcb4097134ff3c332f>
    <TaxCatchAll xmlns="31d0ec29-0eaa-474c-a959-3c8b813cf80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DDDDADB2D224ABFFBF00435BA0E75" ma:contentTypeVersion="21" ma:contentTypeDescription="Create a new document." ma:contentTypeScope="" ma:versionID="9b56dd7dcfc7aebd0d0cafb6700e4d96">
  <xsd:schema xmlns:xsd="http://www.w3.org/2001/XMLSchema" xmlns:xs="http://www.w3.org/2001/XMLSchema" xmlns:p="http://schemas.microsoft.com/office/2006/metadata/properties" xmlns:ns2="ad7386a9-b725-4765-896f-15109571ba14" xmlns:ns3="31d0ec29-0eaa-474c-a959-3c8b813cf809" targetNamespace="http://schemas.microsoft.com/office/2006/metadata/properties" ma:root="true" ma:fieldsID="bad1c8064f5ab0b20e5dbe482f4c1763" ns2:_="" ns3:_="">
    <xsd:import namespace="ad7386a9-b725-4765-896f-15109571ba14"/>
    <xsd:import namespace="31d0ec29-0eaa-474c-a959-3c8b813cf8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7386a9-b725-4765-896f-15109571ba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d0ec29-0eaa-474c-a959-3c8b813cf80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523823c-f769-4768-88e4-a3ef819a84be}" ma:internalName="TaxCatchAll" ma:showField="CatchAllData" ma:web="31d0ec29-0eaa-474c-a959-3c8b813cf8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97DD21-B67B-4083-848B-EE54FA59D7E1}">
  <ds:schemaRefs>
    <ds:schemaRef ds:uri="http://schemas.microsoft.com/office/infopath/2007/PartnerControls"/>
    <ds:schemaRef ds:uri="http://purl.org/dc/elements/1.1/"/>
    <ds:schemaRef ds:uri="ad7386a9-b725-4765-896f-15109571ba14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31d0ec29-0eaa-474c-a959-3c8b813cf809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86A2934-3612-4655-B58A-E4B813A0AA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7386a9-b725-4765-896f-15109571ba14"/>
    <ds:schemaRef ds:uri="31d0ec29-0eaa-474c-a959-3c8b813cf8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623204-579B-436F-BF1C-DBD634493C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p, Austin J</dc:creator>
  <cp:keywords/>
  <dc:description/>
  <cp:lastModifiedBy>Scholp, Austin J</cp:lastModifiedBy>
  <cp:revision>74</cp:revision>
  <dcterms:created xsi:type="dcterms:W3CDTF">2024-07-01T18:16:00Z</dcterms:created>
  <dcterms:modified xsi:type="dcterms:W3CDTF">2024-07-17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DDDDADB2D224ABFFBF00435BA0E75</vt:lpwstr>
  </property>
  <property fmtid="{D5CDD505-2E9C-101B-9397-08002B2CF9AE}" pid="3" name="MediaServiceImageTags">
    <vt:lpwstr/>
  </property>
</Properties>
</file>